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62C41B" w14:textId="77777777" w:rsidR="00464ECA" w:rsidRPr="001549D3" w:rsidRDefault="00464ECA" w:rsidP="00464ECA">
      <w:pPr>
        <w:pStyle w:val="SupplementaryMaterial"/>
        <w:rPr>
          <w:b w:val="0"/>
        </w:rPr>
      </w:pPr>
      <w:r w:rsidRPr="001549D3">
        <w:t>Supplementary Material</w:t>
      </w:r>
    </w:p>
    <w:p w14:paraId="149E83C0" w14:textId="70F65D4C" w:rsidR="00AC528B" w:rsidRPr="00B973F4" w:rsidRDefault="00464ECA" w:rsidP="00AC528B">
      <w:pPr>
        <w:pStyle w:val="berschrift1"/>
      </w:pPr>
      <w:r w:rsidRPr="00994A3D">
        <w:t xml:space="preserve">Supplementary </w:t>
      </w:r>
      <w:r>
        <w:t>Tables</w:t>
      </w:r>
    </w:p>
    <w:p w14:paraId="20311B3E" w14:textId="65BB0EC5" w:rsidR="00AC528B" w:rsidRPr="00B973F4" w:rsidRDefault="005B6616" w:rsidP="00AC528B">
      <w:pPr>
        <w:jc w:val="center"/>
        <w:rPr>
          <w:b/>
          <w:bCs/>
        </w:rPr>
      </w:pPr>
      <w:r>
        <w:rPr>
          <w:b/>
          <w:bCs/>
        </w:rPr>
        <w:t xml:space="preserve">Comparison of the overall cohort and after exclusion of patients </w:t>
      </w:r>
      <w:r w:rsidR="005E7B3F">
        <w:rPr>
          <w:b/>
          <w:bCs/>
        </w:rPr>
        <w:t>without</w:t>
      </w:r>
      <w:r>
        <w:rPr>
          <w:b/>
          <w:bCs/>
        </w:rPr>
        <w:t xml:space="preserve"> </w:t>
      </w:r>
      <w:r w:rsidR="00C171B7" w:rsidRPr="00C171B7">
        <w:rPr>
          <w:b/>
          <w:bCs/>
        </w:rPr>
        <w:t>parental informed consent</w:t>
      </w:r>
    </w:p>
    <w:tbl>
      <w:tblPr>
        <w:tblStyle w:val="HelleSchattierung-Akzent1"/>
        <w:tblW w:w="4948" w:type="pct"/>
        <w:tblLayout w:type="fixed"/>
        <w:tblLook w:val="04A0" w:firstRow="1" w:lastRow="0" w:firstColumn="1" w:lastColumn="0" w:noHBand="0" w:noVBand="1"/>
      </w:tblPr>
      <w:tblGrid>
        <w:gridCol w:w="3229"/>
        <w:gridCol w:w="2220"/>
        <w:gridCol w:w="2219"/>
        <w:gridCol w:w="2221"/>
      </w:tblGrid>
      <w:tr w:rsidR="00387489" w:rsidRPr="00B973F4" w14:paraId="231F5608" w14:textId="77777777" w:rsidTr="009370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tcBorders>
              <w:top w:val="nil"/>
              <w:right w:val="single" w:sz="8" w:space="0" w:color="4F81BD" w:themeColor="accent1"/>
            </w:tcBorders>
            <w:vAlign w:val="center"/>
          </w:tcPr>
          <w:p w14:paraId="16EEDFBC" w14:textId="46D1EE05" w:rsidR="005B6616" w:rsidRPr="00B973F4" w:rsidRDefault="005B6616" w:rsidP="00CA1E81">
            <w:pPr>
              <w:spacing w:before="0" w:after="0"/>
            </w:pPr>
            <w:r>
              <w:t>Parameters</w:t>
            </w:r>
          </w:p>
        </w:tc>
        <w:tc>
          <w:tcPr>
            <w:tcW w:w="1122" w:type="pct"/>
            <w:tcBorders>
              <w:top w:val="nil"/>
            </w:tcBorders>
            <w:vAlign w:val="center"/>
          </w:tcPr>
          <w:p w14:paraId="51F06D71" w14:textId="319AA841" w:rsidR="005B6616" w:rsidRPr="005B6616" w:rsidRDefault="005B6616" w:rsidP="00CA1E8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B6616">
              <w:t xml:space="preserve">Overall cohort including patients </w:t>
            </w:r>
            <w:r w:rsidR="005E7B3F">
              <w:t>without</w:t>
            </w:r>
            <w:r w:rsidRPr="005B6616">
              <w:t xml:space="preserve"> parental informed consent</w:t>
            </w:r>
          </w:p>
          <w:p w14:paraId="00D9149E" w14:textId="0FA362B8" w:rsidR="005B6616" w:rsidRPr="00B973F4" w:rsidRDefault="005B6616" w:rsidP="00CA1E8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B6616">
              <w:rPr>
                <w:lang w:val="de-DE"/>
              </w:rPr>
              <w:t>(n = 518)</w:t>
            </w:r>
          </w:p>
        </w:tc>
        <w:tc>
          <w:tcPr>
            <w:tcW w:w="1122" w:type="pct"/>
            <w:tcBorders>
              <w:top w:val="nil"/>
            </w:tcBorders>
            <w:vAlign w:val="center"/>
          </w:tcPr>
          <w:p w14:paraId="469A056B" w14:textId="4CA8AA19" w:rsidR="005B6616" w:rsidRPr="005B6616" w:rsidRDefault="005B6616" w:rsidP="00CA1E8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B6616">
              <w:t xml:space="preserve">Overall cohort </w:t>
            </w:r>
            <w:r>
              <w:t xml:space="preserve">only </w:t>
            </w:r>
            <w:r w:rsidRPr="005B6616">
              <w:t>with parental informed consent</w:t>
            </w:r>
          </w:p>
          <w:p w14:paraId="66EA2662" w14:textId="1DCEB237" w:rsidR="005B6616" w:rsidRPr="00B973F4" w:rsidRDefault="005B6616" w:rsidP="00CA1E8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B6616">
              <w:rPr>
                <w:lang w:val="de-DE"/>
              </w:rPr>
              <w:t>(n = 379)</w:t>
            </w:r>
          </w:p>
        </w:tc>
        <w:tc>
          <w:tcPr>
            <w:tcW w:w="1123" w:type="pct"/>
            <w:tcBorders>
              <w:top w:val="nil"/>
            </w:tcBorders>
            <w:vAlign w:val="center"/>
          </w:tcPr>
          <w:p w14:paraId="7568C25D" w14:textId="77777777" w:rsidR="005B6616" w:rsidRDefault="005B6616" w:rsidP="0093709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  <w:p w14:paraId="108B3987" w14:textId="392652B1" w:rsidR="005B6616" w:rsidRPr="00B973F4" w:rsidRDefault="005B6616" w:rsidP="0093709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2-sided)</w:t>
            </w:r>
          </w:p>
        </w:tc>
      </w:tr>
      <w:tr w:rsidR="00387489" w:rsidRPr="00B973F4" w14:paraId="74D249BD" w14:textId="77777777" w:rsidTr="00CA1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tcBorders>
              <w:right w:val="single" w:sz="8" w:space="0" w:color="4F81BD" w:themeColor="accent1"/>
            </w:tcBorders>
          </w:tcPr>
          <w:p w14:paraId="043424E9" w14:textId="1BEB99D2" w:rsidR="005B6616" w:rsidRPr="00B973F4" w:rsidRDefault="005B6616" w:rsidP="00CA1E81">
            <w:pPr>
              <w:spacing w:before="0" w:after="0"/>
            </w:pPr>
            <w:r w:rsidRPr="00B973F4">
              <w:t>Gender</w:t>
            </w:r>
          </w:p>
          <w:p w14:paraId="5F78B45E" w14:textId="77777777" w:rsidR="005B6616" w:rsidRPr="00B973F4" w:rsidRDefault="005B6616" w:rsidP="00CA1E81">
            <w:pPr>
              <w:spacing w:before="0" w:after="0"/>
              <w:rPr>
                <w:b w:val="0"/>
              </w:rPr>
            </w:pPr>
            <w:r w:rsidRPr="00B973F4">
              <w:rPr>
                <w:b w:val="0"/>
              </w:rPr>
              <w:t>Male</w:t>
            </w:r>
          </w:p>
          <w:p w14:paraId="34AC5D0E" w14:textId="77777777" w:rsidR="005B6616" w:rsidRPr="00B973F4" w:rsidRDefault="005B6616" w:rsidP="00CA1E81">
            <w:pPr>
              <w:spacing w:before="0" w:after="0"/>
              <w:rPr>
                <w:b w:val="0"/>
              </w:rPr>
            </w:pPr>
            <w:r w:rsidRPr="00B973F4">
              <w:rPr>
                <w:b w:val="0"/>
              </w:rPr>
              <w:t xml:space="preserve">Female </w:t>
            </w:r>
          </w:p>
          <w:p w14:paraId="537AB2EF" w14:textId="77777777" w:rsidR="005B6616" w:rsidRPr="00B973F4" w:rsidRDefault="005B6616" w:rsidP="00CA1E81">
            <w:pPr>
              <w:spacing w:before="0" w:after="0"/>
            </w:pPr>
          </w:p>
        </w:tc>
        <w:tc>
          <w:tcPr>
            <w:tcW w:w="1122" w:type="pct"/>
          </w:tcPr>
          <w:p w14:paraId="39DF21E8" w14:textId="77777777" w:rsidR="005B6616" w:rsidRPr="00B973F4" w:rsidRDefault="005B6616" w:rsidP="00CA1E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27BD348" w14:textId="77777777" w:rsidR="005B6616" w:rsidRDefault="005B6616" w:rsidP="00CA1E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5 (53.1 %)</w:t>
            </w:r>
          </w:p>
          <w:p w14:paraId="57E6DFDB" w14:textId="738AA9A1" w:rsidR="005B6616" w:rsidRPr="00B973F4" w:rsidRDefault="005B6616" w:rsidP="00CA1E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3 (46.9 %)</w:t>
            </w:r>
          </w:p>
        </w:tc>
        <w:tc>
          <w:tcPr>
            <w:tcW w:w="1122" w:type="pct"/>
          </w:tcPr>
          <w:p w14:paraId="4F26AC13" w14:textId="77777777" w:rsidR="005B6616" w:rsidRPr="00B973F4" w:rsidRDefault="005B6616" w:rsidP="00CA1E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B8711FC" w14:textId="77777777" w:rsidR="005B6616" w:rsidRDefault="005B6616" w:rsidP="00CA1E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1 (55.7 %)</w:t>
            </w:r>
          </w:p>
          <w:p w14:paraId="4B87F659" w14:textId="69771D76" w:rsidR="005B6616" w:rsidRPr="00B973F4" w:rsidRDefault="005B6616" w:rsidP="00CA1E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8 (44.3 %)</w:t>
            </w:r>
          </w:p>
        </w:tc>
        <w:tc>
          <w:tcPr>
            <w:tcW w:w="1123" w:type="pct"/>
            <w:vAlign w:val="center"/>
          </w:tcPr>
          <w:p w14:paraId="37303756" w14:textId="2423B4E9" w:rsidR="005B6616" w:rsidRPr="00B973F4" w:rsidRDefault="005B6616" w:rsidP="00CA1E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6</w:t>
            </w:r>
          </w:p>
        </w:tc>
      </w:tr>
      <w:tr w:rsidR="00387489" w:rsidRPr="00B973F4" w14:paraId="2AB863D5" w14:textId="77777777" w:rsidTr="00CA1E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tcBorders>
              <w:right w:val="single" w:sz="8" w:space="0" w:color="4F81BD" w:themeColor="accent1"/>
            </w:tcBorders>
          </w:tcPr>
          <w:p w14:paraId="4263DD7B" w14:textId="3878BE11" w:rsidR="005B6616" w:rsidRPr="00B973F4" w:rsidRDefault="005B6616" w:rsidP="00CA1E81">
            <w:pPr>
              <w:spacing w:before="0" w:after="0"/>
            </w:pPr>
            <w:r w:rsidRPr="00B973F4">
              <w:t>Age</w:t>
            </w:r>
          </w:p>
          <w:p w14:paraId="0C34A169" w14:textId="77777777" w:rsidR="005B6616" w:rsidRPr="00B973F4" w:rsidRDefault="005B6616" w:rsidP="00CA1E81">
            <w:pPr>
              <w:spacing w:before="0" w:after="0"/>
              <w:rPr>
                <w:b w:val="0"/>
              </w:rPr>
            </w:pPr>
            <w:r w:rsidRPr="00B973F4">
              <w:rPr>
                <w:b w:val="0"/>
              </w:rPr>
              <w:t>≤28 days</w:t>
            </w:r>
          </w:p>
          <w:p w14:paraId="5A20F7EF" w14:textId="77777777" w:rsidR="005B6616" w:rsidRPr="00B973F4" w:rsidRDefault="005B6616" w:rsidP="00CA1E81">
            <w:pPr>
              <w:spacing w:before="0" w:after="0"/>
              <w:rPr>
                <w:b w:val="0"/>
              </w:rPr>
            </w:pPr>
            <w:r w:rsidRPr="00B973F4">
              <w:rPr>
                <w:b w:val="0"/>
              </w:rPr>
              <w:t>29 days - 1 year</w:t>
            </w:r>
          </w:p>
          <w:p w14:paraId="3DD46DE8" w14:textId="77777777" w:rsidR="005B6616" w:rsidRPr="00B973F4" w:rsidRDefault="005B6616" w:rsidP="00CA1E81">
            <w:pPr>
              <w:spacing w:before="0" w:after="0"/>
              <w:rPr>
                <w:b w:val="0"/>
              </w:rPr>
            </w:pPr>
            <w:r w:rsidRPr="00B973F4">
              <w:rPr>
                <w:b w:val="0"/>
              </w:rPr>
              <w:t>1 - 12 years</w:t>
            </w:r>
          </w:p>
          <w:p w14:paraId="19892E35" w14:textId="77777777" w:rsidR="005B6616" w:rsidRPr="00B973F4" w:rsidRDefault="005B6616" w:rsidP="00CA1E81">
            <w:pPr>
              <w:spacing w:before="0" w:after="0"/>
              <w:rPr>
                <w:b w:val="0"/>
              </w:rPr>
            </w:pPr>
            <w:r w:rsidRPr="00B973F4">
              <w:rPr>
                <w:b w:val="0"/>
              </w:rPr>
              <w:t>13 - 20 years</w:t>
            </w:r>
          </w:p>
          <w:p w14:paraId="3EBE6153" w14:textId="77777777" w:rsidR="005B6616" w:rsidRPr="00B973F4" w:rsidRDefault="005B6616" w:rsidP="00CA1E81">
            <w:pPr>
              <w:spacing w:before="0" w:after="0"/>
            </w:pPr>
          </w:p>
        </w:tc>
        <w:tc>
          <w:tcPr>
            <w:tcW w:w="1122" w:type="pct"/>
          </w:tcPr>
          <w:p w14:paraId="6C6DC20B" w14:textId="77777777" w:rsidR="005B6616" w:rsidRPr="00B973F4" w:rsidRDefault="005B6616" w:rsidP="00CA1E8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9A79EB9" w14:textId="77777777" w:rsidR="005B6616" w:rsidRDefault="005B6616" w:rsidP="00CA1E8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(1.0 %)</w:t>
            </w:r>
          </w:p>
          <w:p w14:paraId="4F3889B0" w14:textId="77777777" w:rsidR="005B6616" w:rsidRDefault="005B6616" w:rsidP="00CA1E8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 (10.8 %)</w:t>
            </w:r>
          </w:p>
          <w:p w14:paraId="04018053" w14:textId="77777777" w:rsidR="005B6616" w:rsidRDefault="005B6616" w:rsidP="00CA1E8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7 (49.6 %)</w:t>
            </w:r>
          </w:p>
          <w:p w14:paraId="7A188922" w14:textId="6334AD67" w:rsidR="005B6616" w:rsidRPr="00B973F4" w:rsidRDefault="005B6616" w:rsidP="00CA1E8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 (38.6 %)</w:t>
            </w:r>
          </w:p>
        </w:tc>
        <w:tc>
          <w:tcPr>
            <w:tcW w:w="1122" w:type="pct"/>
          </w:tcPr>
          <w:p w14:paraId="1A51CFC5" w14:textId="77777777" w:rsidR="005B6616" w:rsidRPr="00B973F4" w:rsidRDefault="005B6616" w:rsidP="00CA1E8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D43CCD4" w14:textId="77777777" w:rsidR="005B6616" w:rsidRDefault="005B6616" w:rsidP="00CA1E8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0.5 %)</w:t>
            </w:r>
          </w:p>
          <w:p w14:paraId="513E6B2F" w14:textId="77777777" w:rsidR="005B6616" w:rsidRDefault="005B6616" w:rsidP="00CA1E8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 (11.3 %)</w:t>
            </w:r>
          </w:p>
          <w:p w14:paraId="78BAE1B0" w14:textId="77777777" w:rsidR="005B6616" w:rsidRDefault="005B6616" w:rsidP="00CA1E8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6 (49.1 %)</w:t>
            </w:r>
          </w:p>
          <w:p w14:paraId="15BFD5F0" w14:textId="19AED2F6" w:rsidR="005B6616" w:rsidRPr="00B973F4" w:rsidRDefault="005B6616" w:rsidP="00CA1E8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8 (39.1 %)</w:t>
            </w:r>
          </w:p>
        </w:tc>
        <w:tc>
          <w:tcPr>
            <w:tcW w:w="1123" w:type="pct"/>
            <w:vAlign w:val="center"/>
          </w:tcPr>
          <w:p w14:paraId="202C951E" w14:textId="558E6BFE" w:rsidR="005B6616" w:rsidRPr="00B973F4" w:rsidRDefault="005B6616" w:rsidP="00CA1E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3</w:t>
            </w:r>
          </w:p>
        </w:tc>
      </w:tr>
      <w:tr w:rsidR="00387489" w:rsidRPr="00B973F4" w14:paraId="7559556C" w14:textId="77777777" w:rsidTr="00CA1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tcBorders>
              <w:right w:val="single" w:sz="8" w:space="0" w:color="4F81BD" w:themeColor="accent1"/>
            </w:tcBorders>
          </w:tcPr>
          <w:p w14:paraId="7EDAABCE" w14:textId="0B207589" w:rsidR="005B6616" w:rsidRPr="00B973F4" w:rsidRDefault="005B6616" w:rsidP="00CA1E81">
            <w:pPr>
              <w:spacing w:before="0" w:after="0"/>
            </w:pPr>
            <w:r w:rsidRPr="00B973F4">
              <w:t>Type of referral</w:t>
            </w:r>
          </w:p>
          <w:p w14:paraId="25FDFE57" w14:textId="77777777" w:rsidR="005B6616" w:rsidRPr="00B973F4" w:rsidRDefault="005B6616" w:rsidP="00CA1E81">
            <w:pPr>
              <w:spacing w:before="0" w:after="0"/>
              <w:rPr>
                <w:b w:val="0"/>
              </w:rPr>
            </w:pPr>
            <w:r w:rsidRPr="00B973F4">
              <w:rPr>
                <w:b w:val="0"/>
              </w:rPr>
              <w:t>Ambulance</w:t>
            </w:r>
          </w:p>
          <w:p w14:paraId="1C1316DD" w14:textId="77777777" w:rsidR="005B6616" w:rsidRPr="00B973F4" w:rsidRDefault="005B6616" w:rsidP="00CA1E81">
            <w:pPr>
              <w:spacing w:before="0" w:after="0"/>
              <w:rPr>
                <w:b w:val="0"/>
              </w:rPr>
            </w:pPr>
            <w:r w:rsidRPr="00B973F4">
              <w:rPr>
                <w:b w:val="0"/>
              </w:rPr>
              <w:t>Emergency physician</w:t>
            </w:r>
          </w:p>
          <w:p w14:paraId="2360EC29" w14:textId="77777777" w:rsidR="005B6616" w:rsidRPr="00B973F4" w:rsidRDefault="005B6616" w:rsidP="00CA1E81">
            <w:pPr>
              <w:spacing w:before="0" w:after="0"/>
            </w:pPr>
          </w:p>
        </w:tc>
        <w:tc>
          <w:tcPr>
            <w:tcW w:w="1122" w:type="pct"/>
          </w:tcPr>
          <w:p w14:paraId="67F43ABF" w14:textId="77777777" w:rsidR="005B6616" w:rsidRPr="00B973F4" w:rsidRDefault="005B6616" w:rsidP="00CA1E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8BD1475" w14:textId="77777777" w:rsidR="00281532" w:rsidRDefault="00281532" w:rsidP="00CA1E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85 (74.3 %)</w:t>
            </w:r>
          </w:p>
          <w:p w14:paraId="5522FC91" w14:textId="514C7ED3" w:rsidR="005B6616" w:rsidRPr="00B973F4" w:rsidRDefault="00281532" w:rsidP="00CA1E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3 (25.7 %)</w:t>
            </w:r>
          </w:p>
        </w:tc>
        <w:tc>
          <w:tcPr>
            <w:tcW w:w="1122" w:type="pct"/>
          </w:tcPr>
          <w:p w14:paraId="3A403B0A" w14:textId="77777777" w:rsidR="005B6616" w:rsidRPr="00B973F4" w:rsidRDefault="005B6616" w:rsidP="00CA1E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2CBB2F5" w14:textId="77777777" w:rsidR="00281532" w:rsidRDefault="00281532" w:rsidP="00CA1E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9 (73.6 %)</w:t>
            </w:r>
          </w:p>
          <w:p w14:paraId="3E09F5CF" w14:textId="4F8027A0" w:rsidR="005B6616" w:rsidRPr="00B973F4" w:rsidRDefault="00281532" w:rsidP="00CA1E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 (26.4 %)</w:t>
            </w:r>
          </w:p>
        </w:tc>
        <w:tc>
          <w:tcPr>
            <w:tcW w:w="1123" w:type="pct"/>
            <w:vAlign w:val="center"/>
          </w:tcPr>
          <w:p w14:paraId="1DBB8417" w14:textId="22DE22A5" w:rsidR="005B6616" w:rsidRPr="00B973F4" w:rsidRDefault="00281532" w:rsidP="00CA1E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2</w:t>
            </w:r>
          </w:p>
        </w:tc>
      </w:tr>
      <w:tr w:rsidR="00387489" w:rsidRPr="00B973F4" w14:paraId="195BC256" w14:textId="77777777" w:rsidTr="00CA1E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tcBorders>
              <w:right w:val="single" w:sz="8" w:space="0" w:color="4F81BD" w:themeColor="accent1"/>
            </w:tcBorders>
          </w:tcPr>
          <w:p w14:paraId="7F2F0126" w14:textId="7749B6B3" w:rsidR="005B6616" w:rsidRPr="00B973F4" w:rsidRDefault="005B6616" w:rsidP="00CA1E81">
            <w:pPr>
              <w:spacing w:before="0" w:after="0"/>
            </w:pPr>
            <w:r w:rsidRPr="00B973F4">
              <w:t>Type of treatment</w:t>
            </w:r>
          </w:p>
          <w:p w14:paraId="494C04D1" w14:textId="77777777" w:rsidR="005B6616" w:rsidRPr="00B973F4" w:rsidRDefault="005B6616" w:rsidP="00CA1E81">
            <w:pPr>
              <w:spacing w:before="0" w:after="0"/>
              <w:rPr>
                <w:b w:val="0"/>
              </w:rPr>
            </w:pPr>
            <w:r w:rsidRPr="00B973F4">
              <w:rPr>
                <w:b w:val="0"/>
              </w:rPr>
              <w:t>Out-patient</w:t>
            </w:r>
          </w:p>
          <w:p w14:paraId="33807D48" w14:textId="77777777" w:rsidR="005B6616" w:rsidRDefault="005B6616" w:rsidP="00CA1E81">
            <w:pPr>
              <w:spacing w:before="0" w:after="0"/>
              <w:rPr>
                <w:b w:val="0"/>
              </w:rPr>
            </w:pPr>
            <w:r w:rsidRPr="00B973F4">
              <w:rPr>
                <w:b w:val="0"/>
              </w:rPr>
              <w:t>In-patient</w:t>
            </w:r>
          </w:p>
          <w:p w14:paraId="0461A311" w14:textId="77777777" w:rsidR="00281532" w:rsidRPr="00B973F4" w:rsidRDefault="00281532" w:rsidP="00CA1E81">
            <w:pPr>
              <w:spacing w:before="0" w:after="0"/>
            </w:pPr>
          </w:p>
        </w:tc>
        <w:tc>
          <w:tcPr>
            <w:tcW w:w="1122" w:type="pct"/>
          </w:tcPr>
          <w:p w14:paraId="69DC4D57" w14:textId="77777777" w:rsidR="005B6616" w:rsidRPr="00B973F4" w:rsidRDefault="005B6616" w:rsidP="00CA1E8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0E938CE" w14:textId="77777777" w:rsidR="00281532" w:rsidRDefault="00281532" w:rsidP="00CA1E8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02D">
              <w:t>192 (37.</w:t>
            </w:r>
            <w:r>
              <w:t>1</w:t>
            </w:r>
            <w:r w:rsidRPr="0089102D">
              <w:t xml:space="preserve"> %)</w:t>
            </w:r>
          </w:p>
          <w:p w14:paraId="02F17D1B" w14:textId="3D3C1FD8" w:rsidR="005B6616" w:rsidRPr="00B973F4" w:rsidRDefault="00281532" w:rsidP="00CA1E8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02D">
              <w:t>325 (62.9 %)</w:t>
            </w:r>
          </w:p>
        </w:tc>
        <w:tc>
          <w:tcPr>
            <w:tcW w:w="1122" w:type="pct"/>
          </w:tcPr>
          <w:p w14:paraId="05591DCC" w14:textId="77777777" w:rsidR="005B6616" w:rsidRPr="00B973F4" w:rsidRDefault="005B6616" w:rsidP="00CA1E8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74262A2" w14:textId="77777777" w:rsidR="00281532" w:rsidRDefault="00281532" w:rsidP="00CA1E8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02D">
              <w:t>136 (35.</w:t>
            </w:r>
            <w:r>
              <w:t>9</w:t>
            </w:r>
            <w:r w:rsidRPr="0089102D">
              <w:t xml:space="preserve"> %)</w:t>
            </w:r>
          </w:p>
          <w:p w14:paraId="0888417F" w14:textId="0AD4B2A4" w:rsidR="005B6616" w:rsidRPr="00B973F4" w:rsidRDefault="00281532" w:rsidP="00CA1E8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02D">
              <w:t>243 (64.1 %)</w:t>
            </w:r>
          </w:p>
        </w:tc>
        <w:tc>
          <w:tcPr>
            <w:tcW w:w="1123" w:type="pct"/>
            <w:vAlign w:val="center"/>
          </w:tcPr>
          <w:p w14:paraId="0DAE7EDB" w14:textId="6274BCEB" w:rsidR="005B6616" w:rsidRPr="00B973F4" w:rsidRDefault="00281532" w:rsidP="00CA1E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102D">
              <w:t>0.96</w:t>
            </w:r>
          </w:p>
        </w:tc>
      </w:tr>
      <w:tr w:rsidR="00387489" w:rsidRPr="00B973F4" w14:paraId="4D9F016E" w14:textId="77777777" w:rsidTr="00CA1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tcBorders>
              <w:right w:val="single" w:sz="8" w:space="0" w:color="4F81BD" w:themeColor="accent1"/>
            </w:tcBorders>
          </w:tcPr>
          <w:p w14:paraId="703B1BCE" w14:textId="77777777" w:rsidR="005B6616" w:rsidRPr="00B973F4" w:rsidRDefault="005B6616" w:rsidP="00CA1E81">
            <w:pPr>
              <w:spacing w:before="0" w:after="0"/>
            </w:pPr>
            <w:r w:rsidRPr="00B973F4">
              <w:t>Time of presentation</w:t>
            </w:r>
          </w:p>
          <w:p w14:paraId="26A6A161" w14:textId="77777777" w:rsidR="005B6616" w:rsidRPr="00B973F4" w:rsidRDefault="005B6616" w:rsidP="00CA1E81">
            <w:pPr>
              <w:spacing w:before="0" w:after="0"/>
              <w:rPr>
                <w:b w:val="0"/>
              </w:rPr>
            </w:pPr>
            <w:r w:rsidRPr="00B973F4">
              <w:rPr>
                <w:b w:val="0"/>
              </w:rPr>
              <w:t>8 am - 4 pm</w:t>
            </w:r>
          </w:p>
          <w:p w14:paraId="6189BD4F" w14:textId="77777777" w:rsidR="005B6616" w:rsidRPr="00B973F4" w:rsidRDefault="005B6616" w:rsidP="00CA1E81">
            <w:pPr>
              <w:spacing w:before="0" w:after="0"/>
              <w:rPr>
                <w:b w:val="0"/>
              </w:rPr>
            </w:pPr>
            <w:r w:rsidRPr="00B973F4">
              <w:rPr>
                <w:b w:val="0"/>
              </w:rPr>
              <w:t>4 pm - 22 pm</w:t>
            </w:r>
          </w:p>
          <w:p w14:paraId="7C306CF1" w14:textId="77777777" w:rsidR="005B6616" w:rsidRPr="00B973F4" w:rsidRDefault="005B6616" w:rsidP="00CA1E81">
            <w:pPr>
              <w:spacing w:before="0" w:after="0"/>
              <w:rPr>
                <w:b w:val="0"/>
              </w:rPr>
            </w:pPr>
            <w:r w:rsidRPr="00B973F4">
              <w:rPr>
                <w:b w:val="0"/>
              </w:rPr>
              <w:t>22 pm - 8 am</w:t>
            </w:r>
          </w:p>
          <w:p w14:paraId="68D0534F" w14:textId="77777777" w:rsidR="005B6616" w:rsidRPr="00B973F4" w:rsidRDefault="005B6616" w:rsidP="00CA1E81">
            <w:pPr>
              <w:spacing w:before="0" w:after="0"/>
            </w:pPr>
          </w:p>
        </w:tc>
        <w:tc>
          <w:tcPr>
            <w:tcW w:w="1122" w:type="pct"/>
          </w:tcPr>
          <w:p w14:paraId="1E9D2619" w14:textId="77777777" w:rsidR="005B6616" w:rsidRPr="00B973F4" w:rsidRDefault="005B6616" w:rsidP="00CA1E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84933B7" w14:textId="77777777" w:rsidR="00281532" w:rsidRDefault="00281532" w:rsidP="00CA1E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02D">
              <w:t>219 (42.3 %)</w:t>
            </w:r>
          </w:p>
          <w:p w14:paraId="71D229B6" w14:textId="77777777" w:rsidR="00281532" w:rsidRDefault="00281532" w:rsidP="00CA1E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3 (31.5 %)</w:t>
            </w:r>
          </w:p>
          <w:p w14:paraId="6F878F08" w14:textId="6CC03C0D" w:rsidR="005B6616" w:rsidRPr="00B973F4" w:rsidRDefault="00281532" w:rsidP="00CA1E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6 (26.3 %)</w:t>
            </w:r>
          </w:p>
        </w:tc>
        <w:tc>
          <w:tcPr>
            <w:tcW w:w="1122" w:type="pct"/>
          </w:tcPr>
          <w:p w14:paraId="3E870F8E" w14:textId="77777777" w:rsidR="005B6616" w:rsidRPr="00B973F4" w:rsidRDefault="005B6616" w:rsidP="00CA1E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39EE97E" w14:textId="77777777" w:rsidR="00281532" w:rsidRDefault="00281532" w:rsidP="00CA1E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102D">
              <w:t xml:space="preserve">171 (45.1 </w:t>
            </w:r>
            <w:r>
              <w:t>%)</w:t>
            </w:r>
          </w:p>
          <w:p w14:paraId="07336384" w14:textId="45478203" w:rsidR="005B6616" w:rsidRPr="00B973F4" w:rsidRDefault="00281532" w:rsidP="00CA1E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2 (32.2 %)</w:t>
            </w:r>
          </w:p>
          <w:p w14:paraId="597D60E5" w14:textId="6BBAFED6" w:rsidR="005B6616" w:rsidRPr="00B973F4" w:rsidRDefault="00281532" w:rsidP="00CA1E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6 (22.7 %)</w:t>
            </w:r>
          </w:p>
        </w:tc>
        <w:tc>
          <w:tcPr>
            <w:tcW w:w="1123" w:type="pct"/>
            <w:vAlign w:val="center"/>
          </w:tcPr>
          <w:p w14:paraId="6E84204E" w14:textId="010FA48A" w:rsidR="005B6616" w:rsidRPr="00B973F4" w:rsidRDefault="00281532" w:rsidP="00CA1E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6</w:t>
            </w:r>
          </w:p>
        </w:tc>
      </w:tr>
      <w:tr w:rsidR="00387489" w:rsidRPr="00B973F4" w14:paraId="7883156C" w14:textId="77777777" w:rsidTr="00CA1E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tcBorders>
              <w:right w:val="single" w:sz="8" w:space="0" w:color="4F81BD" w:themeColor="accent1"/>
            </w:tcBorders>
          </w:tcPr>
          <w:p w14:paraId="6806C35B" w14:textId="61F2D820" w:rsidR="005B6616" w:rsidRPr="00B973F4" w:rsidRDefault="005B6616" w:rsidP="00CA1E81">
            <w:pPr>
              <w:spacing w:before="0" w:after="0"/>
            </w:pPr>
            <w:r w:rsidRPr="00B973F4">
              <w:t>Weekday of presentation</w:t>
            </w:r>
          </w:p>
          <w:p w14:paraId="66817790" w14:textId="77777777" w:rsidR="005B6616" w:rsidRPr="00B973F4" w:rsidRDefault="005B6616" w:rsidP="00CA1E81">
            <w:pPr>
              <w:spacing w:before="0" w:after="0"/>
              <w:rPr>
                <w:b w:val="0"/>
              </w:rPr>
            </w:pPr>
            <w:r w:rsidRPr="00B973F4">
              <w:rPr>
                <w:b w:val="0"/>
              </w:rPr>
              <w:t>Workday</w:t>
            </w:r>
          </w:p>
          <w:p w14:paraId="0FD4B2AC" w14:textId="77777777" w:rsidR="005B6616" w:rsidRPr="00B973F4" w:rsidRDefault="005B6616" w:rsidP="00CA1E81">
            <w:pPr>
              <w:spacing w:before="0" w:after="0"/>
              <w:rPr>
                <w:b w:val="0"/>
              </w:rPr>
            </w:pPr>
            <w:r w:rsidRPr="00B973F4">
              <w:rPr>
                <w:b w:val="0"/>
              </w:rPr>
              <w:t xml:space="preserve">Weekend </w:t>
            </w:r>
          </w:p>
          <w:p w14:paraId="6DD71E6A" w14:textId="77777777" w:rsidR="005B6616" w:rsidRPr="00B973F4" w:rsidRDefault="005B6616" w:rsidP="00CA1E81">
            <w:pPr>
              <w:spacing w:before="0" w:after="0"/>
            </w:pPr>
          </w:p>
        </w:tc>
        <w:tc>
          <w:tcPr>
            <w:tcW w:w="1122" w:type="pct"/>
          </w:tcPr>
          <w:p w14:paraId="7BB54318" w14:textId="77777777" w:rsidR="005B6616" w:rsidRPr="00B973F4" w:rsidRDefault="005B6616" w:rsidP="00CA1E8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A51C4F4" w14:textId="77777777" w:rsidR="00E10CF8" w:rsidRDefault="00E10CF8" w:rsidP="00CA1E8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2 (66.0 %)</w:t>
            </w:r>
          </w:p>
          <w:p w14:paraId="5928301E" w14:textId="1AF4F871" w:rsidR="005B6616" w:rsidRPr="00B973F4" w:rsidRDefault="00E10CF8" w:rsidP="00CA1E8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6 (34.0 %)</w:t>
            </w:r>
          </w:p>
        </w:tc>
        <w:tc>
          <w:tcPr>
            <w:tcW w:w="1122" w:type="pct"/>
          </w:tcPr>
          <w:p w14:paraId="75CAC596" w14:textId="77777777" w:rsidR="005B6616" w:rsidRPr="00B973F4" w:rsidRDefault="005B6616" w:rsidP="00CA1E8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0CE84D4" w14:textId="77777777" w:rsidR="00E10CF8" w:rsidRDefault="00E10CF8" w:rsidP="00CA1E8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4 (67.0 %)</w:t>
            </w:r>
          </w:p>
          <w:p w14:paraId="66B552DC" w14:textId="0D676458" w:rsidR="005B6616" w:rsidRPr="00B973F4" w:rsidRDefault="00E10CF8" w:rsidP="00CA1E8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5 (33.0 %)</w:t>
            </w:r>
          </w:p>
        </w:tc>
        <w:tc>
          <w:tcPr>
            <w:tcW w:w="1123" w:type="pct"/>
            <w:vAlign w:val="center"/>
          </w:tcPr>
          <w:p w14:paraId="507807CC" w14:textId="0D68C2D7" w:rsidR="005B6616" w:rsidRPr="00B973F4" w:rsidRDefault="00E10CF8" w:rsidP="00CA1E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8</w:t>
            </w:r>
          </w:p>
        </w:tc>
      </w:tr>
      <w:tr w:rsidR="00387489" w:rsidRPr="00B973F4" w14:paraId="0728F14C" w14:textId="77777777" w:rsidTr="00CA1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tcBorders>
              <w:right w:val="single" w:sz="8" w:space="0" w:color="4F81BD" w:themeColor="accent1"/>
            </w:tcBorders>
          </w:tcPr>
          <w:p w14:paraId="57D9D143" w14:textId="3C5A416E" w:rsidR="005B6616" w:rsidRPr="00B973F4" w:rsidRDefault="005B6616" w:rsidP="00CA1E81">
            <w:pPr>
              <w:spacing w:before="0" w:after="0"/>
            </w:pPr>
            <w:r w:rsidRPr="00B973F4">
              <w:t>Season</w:t>
            </w:r>
          </w:p>
          <w:p w14:paraId="5A3DD6B9" w14:textId="77777777" w:rsidR="005B6616" w:rsidRPr="00B973F4" w:rsidRDefault="005B6616" w:rsidP="00CA1E81">
            <w:pPr>
              <w:spacing w:before="0" w:after="0"/>
              <w:rPr>
                <w:b w:val="0"/>
              </w:rPr>
            </w:pPr>
            <w:r w:rsidRPr="00B973F4">
              <w:rPr>
                <w:b w:val="0"/>
              </w:rPr>
              <w:t>January - March</w:t>
            </w:r>
          </w:p>
          <w:p w14:paraId="116359D1" w14:textId="77777777" w:rsidR="005B6616" w:rsidRPr="00B973F4" w:rsidRDefault="005B6616" w:rsidP="00CA1E81">
            <w:pPr>
              <w:spacing w:before="0" w:after="0"/>
              <w:rPr>
                <w:b w:val="0"/>
              </w:rPr>
            </w:pPr>
            <w:r w:rsidRPr="00B973F4">
              <w:rPr>
                <w:b w:val="0"/>
              </w:rPr>
              <w:t>April - June</w:t>
            </w:r>
          </w:p>
          <w:p w14:paraId="2B795BE7" w14:textId="77777777" w:rsidR="005B6616" w:rsidRPr="00B973F4" w:rsidRDefault="005B6616" w:rsidP="00CA1E81">
            <w:pPr>
              <w:spacing w:before="0" w:after="0"/>
              <w:rPr>
                <w:b w:val="0"/>
              </w:rPr>
            </w:pPr>
            <w:r w:rsidRPr="00B973F4">
              <w:rPr>
                <w:b w:val="0"/>
              </w:rPr>
              <w:t>July - September</w:t>
            </w:r>
          </w:p>
          <w:p w14:paraId="0BE0CD32" w14:textId="77777777" w:rsidR="005B6616" w:rsidRDefault="005B6616" w:rsidP="00CA1E81">
            <w:pPr>
              <w:spacing w:before="0" w:after="0"/>
              <w:rPr>
                <w:b w:val="0"/>
              </w:rPr>
            </w:pPr>
            <w:r w:rsidRPr="00B973F4">
              <w:rPr>
                <w:b w:val="0"/>
              </w:rPr>
              <w:t xml:space="preserve">October - December </w:t>
            </w:r>
          </w:p>
          <w:p w14:paraId="2333D88F" w14:textId="6D8CF1D3" w:rsidR="00647851" w:rsidRPr="00937097" w:rsidRDefault="00647851" w:rsidP="00CA1E81">
            <w:pPr>
              <w:spacing w:before="0" w:after="0"/>
              <w:rPr>
                <w:b w:val="0"/>
              </w:rPr>
            </w:pPr>
          </w:p>
        </w:tc>
        <w:tc>
          <w:tcPr>
            <w:tcW w:w="1122" w:type="pct"/>
          </w:tcPr>
          <w:p w14:paraId="77B75B07" w14:textId="77777777" w:rsidR="005B6616" w:rsidRPr="00B973F4" w:rsidRDefault="005B6616" w:rsidP="00CA1E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E6C4C10" w14:textId="77777777" w:rsidR="00E10CF8" w:rsidRDefault="00E10CF8" w:rsidP="00CA1E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8 (36.3 %)</w:t>
            </w:r>
          </w:p>
          <w:p w14:paraId="55091C91" w14:textId="77777777" w:rsidR="00E10CF8" w:rsidRDefault="00E10CF8" w:rsidP="00CA1E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6 (18.5 %)</w:t>
            </w:r>
          </w:p>
          <w:p w14:paraId="7F5AB03A" w14:textId="77777777" w:rsidR="00E10CF8" w:rsidRDefault="00E10CF8" w:rsidP="00CA1E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 (18.3 %)</w:t>
            </w:r>
          </w:p>
          <w:p w14:paraId="1868A8F6" w14:textId="659D317C" w:rsidR="005B6616" w:rsidRPr="00B973F4" w:rsidRDefault="00E10CF8" w:rsidP="00CA1E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9 (26.8 %)</w:t>
            </w:r>
          </w:p>
        </w:tc>
        <w:tc>
          <w:tcPr>
            <w:tcW w:w="1122" w:type="pct"/>
          </w:tcPr>
          <w:p w14:paraId="0226A3B6" w14:textId="77777777" w:rsidR="005B6616" w:rsidRPr="00B973F4" w:rsidRDefault="005B6616" w:rsidP="00CA1E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A249FF8" w14:textId="77777777" w:rsidR="00E10CF8" w:rsidRDefault="00E10CF8" w:rsidP="00CA1E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2 (37.5 %)</w:t>
            </w:r>
          </w:p>
          <w:p w14:paraId="564305F4" w14:textId="77777777" w:rsidR="00E10CF8" w:rsidRDefault="00E10CF8" w:rsidP="00CA1E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8 (20.6 %)</w:t>
            </w:r>
          </w:p>
          <w:p w14:paraId="2CFA63D6" w14:textId="77777777" w:rsidR="00E10CF8" w:rsidRDefault="00E10CF8" w:rsidP="00CA1E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7 (17.7 %)</w:t>
            </w:r>
          </w:p>
          <w:p w14:paraId="74E273D7" w14:textId="4A24B242" w:rsidR="005B6616" w:rsidRPr="00B973F4" w:rsidRDefault="00E10CF8" w:rsidP="00CA1E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2 (24.3 %)</w:t>
            </w:r>
          </w:p>
        </w:tc>
        <w:tc>
          <w:tcPr>
            <w:tcW w:w="1123" w:type="pct"/>
            <w:vAlign w:val="center"/>
          </w:tcPr>
          <w:p w14:paraId="564E758A" w14:textId="0A4703CB" w:rsidR="005B6616" w:rsidRPr="00B973F4" w:rsidRDefault="00E10CF8" w:rsidP="00CA1E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3</w:t>
            </w:r>
          </w:p>
        </w:tc>
      </w:tr>
      <w:tr w:rsidR="00387489" w:rsidRPr="00B973F4" w14:paraId="2896F6AB" w14:textId="77777777" w:rsidTr="00CA1E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tcBorders>
              <w:right w:val="single" w:sz="8" w:space="0" w:color="4F81BD" w:themeColor="accent1"/>
            </w:tcBorders>
          </w:tcPr>
          <w:p w14:paraId="43991EEC" w14:textId="0F3D0988" w:rsidR="00387489" w:rsidRDefault="00387489" w:rsidP="00CA1E81">
            <w:pPr>
              <w:spacing w:before="0" w:after="0"/>
            </w:pPr>
            <w:r w:rsidRPr="00B00DD4">
              <w:lastRenderedPageBreak/>
              <w:t>Rater 1</w:t>
            </w:r>
            <w:r>
              <w:t>: Indication of EMTS</w:t>
            </w:r>
          </w:p>
          <w:p w14:paraId="5C53A95B" w14:textId="3E8AB99C" w:rsidR="00387489" w:rsidRPr="00B973F4" w:rsidRDefault="005B6616" w:rsidP="00CA1E81">
            <w:pPr>
              <w:spacing w:before="0" w:after="0"/>
              <w:rPr>
                <w:b w:val="0"/>
              </w:rPr>
            </w:pPr>
            <w:r w:rsidRPr="00B973F4">
              <w:rPr>
                <w:b w:val="0"/>
              </w:rPr>
              <w:t>Yes</w:t>
            </w:r>
            <w:r w:rsidR="00387489">
              <w:rPr>
                <w:b w:val="0"/>
              </w:rPr>
              <w:t>, indicated</w:t>
            </w:r>
          </w:p>
          <w:p w14:paraId="53358562" w14:textId="77777777" w:rsidR="005B6616" w:rsidRDefault="005B6616" w:rsidP="00CA1E81">
            <w:pPr>
              <w:spacing w:before="0" w:after="0"/>
              <w:rPr>
                <w:b w:val="0"/>
              </w:rPr>
            </w:pPr>
            <w:r w:rsidRPr="00B973F4">
              <w:rPr>
                <w:b w:val="0"/>
              </w:rPr>
              <w:t>No</w:t>
            </w:r>
            <w:r w:rsidR="00387489">
              <w:rPr>
                <w:b w:val="0"/>
              </w:rPr>
              <w:t>, not indicated</w:t>
            </w:r>
          </w:p>
          <w:p w14:paraId="6AFF6CBC" w14:textId="77777777" w:rsidR="00387489" w:rsidRDefault="00387489" w:rsidP="00CA1E81">
            <w:pPr>
              <w:spacing w:before="0" w:after="0"/>
              <w:rPr>
                <w:b w:val="0"/>
              </w:rPr>
            </w:pPr>
            <w:r>
              <w:rPr>
                <w:b w:val="0"/>
              </w:rPr>
              <w:t>No, but reasonable</w:t>
            </w:r>
          </w:p>
          <w:p w14:paraId="3F4683DA" w14:textId="33A356E3" w:rsidR="00387489" w:rsidRPr="00B973F4" w:rsidRDefault="00387489" w:rsidP="00CA1E81">
            <w:pPr>
              <w:spacing w:before="0" w:after="0"/>
              <w:rPr>
                <w:b w:val="0"/>
              </w:rPr>
            </w:pPr>
            <w:r>
              <w:rPr>
                <w:b w:val="0"/>
              </w:rPr>
              <w:t>Assessment not possible</w:t>
            </w:r>
          </w:p>
          <w:p w14:paraId="474AD173" w14:textId="77777777" w:rsidR="005B6616" w:rsidRPr="00B973F4" w:rsidRDefault="005B6616" w:rsidP="00CA1E81">
            <w:pPr>
              <w:spacing w:before="0" w:after="0"/>
            </w:pPr>
          </w:p>
        </w:tc>
        <w:tc>
          <w:tcPr>
            <w:tcW w:w="1122" w:type="pct"/>
          </w:tcPr>
          <w:p w14:paraId="0FF1CED9" w14:textId="77777777" w:rsidR="005B6616" w:rsidRPr="00B973F4" w:rsidRDefault="005B6616" w:rsidP="00CA1E8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A992649" w14:textId="1FF004E8" w:rsidR="005B6616" w:rsidRPr="00B973F4" w:rsidRDefault="00387489" w:rsidP="00CA1E8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2 (37.1 %)</w:t>
            </w:r>
          </w:p>
          <w:p w14:paraId="67A04605" w14:textId="77777777" w:rsidR="00387489" w:rsidRDefault="00387489" w:rsidP="00CA1E8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4 (47.2 %)</w:t>
            </w:r>
          </w:p>
          <w:p w14:paraId="6281E0F7" w14:textId="77777777" w:rsidR="005B6616" w:rsidRDefault="00387489" w:rsidP="00CA1E8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9 (13.3 %)</w:t>
            </w:r>
          </w:p>
          <w:p w14:paraId="778678E9" w14:textId="2BA04F1B" w:rsidR="00387489" w:rsidRPr="00B973F4" w:rsidRDefault="00387489" w:rsidP="00CA1E8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 (2.3 %)</w:t>
            </w:r>
          </w:p>
        </w:tc>
        <w:tc>
          <w:tcPr>
            <w:tcW w:w="1122" w:type="pct"/>
          </w:tcPr>
          <w:p w14:paraId="7CD97C1A" w14:textId="77777777" w:rsidR="005B6616" w:rsidRPr="00B973F4" w:rsidRDefault="005B6616" w:rsidP="00CA1E8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E7ADC38" w14:textId="7B7FCEE5" w:rsidR="005B6616" w:rsidRPr="00B973F4" w:rsidRDefault="00387489" w:rsidP="00CA1E8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7 (38.8 %)</w:t>
            </w:r>
          </w:p>
          <w:p w14:paraId="1D4B428F" w14:textId="77777777" w:rsidR="00387489" w:rsidRDefault="00387489" w:rsidP="00CA1E8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3 (45.6 %)</w:t>
            </w:r>
          </w:p>
          <w:p w14:paraId="619242E2" w14:textId="77777777" w:rsidR="005B6616" w:rsidRDefault="00387489" w:rsidP="00CA1E8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 (13.2 %)</w:t>
            </w:r>
          </w:p>
          <w:p w14:paraId="7EF66959" w14:textId="431CD408" w:rsidR="00387489" w:rsidRPr="00B973F4" w:rsidRDefault="00387489" w:rsidP="00CA1E8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 (2.4 %)</w:t>
            </w:r>
          </w:p>
        </w:tc>
        <w:tc>
          <w:tcPr>
            <w:tcW w:w="1123" w:type="pct"/>
            <w:vAlign w:val="center"/>
          </w:tcPr>
          <w:p w14:paraId="32E78214" w14:textId="0CD85459" w:rsidR="005B6616" w:rsidRPr="00B973F4" w:rsidRDefault="00387489" w:rsidP="00CA1E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6</w:t>
            </w:r>
          </w:p>
        </w:tc>
      </w:tr>
      <w:tr w:rsidR="00387489" w:rsidRPr="00B973F4" w14:paraId="7ABFFB13" w14:textId="77777777" w:rsidTr="00CA1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tcBorders>
              <w:right w:val="single" w:sz="8" w:space="0" w:color="4F81BD" w:themeColor="accent1"/>
            </w:tcBorders>
          </w:tcPr>
          <w:p w14:paraId="5615A58A" w14:textId="763B8F21" w:rsidR="00387489" w:rsidRDefault="00387489" w:rsidP="00387489">
            <w:pPr>
              <w:spacing w:before="0" w:after="0"/>
            </w:pPr>
            <w:r>
              <w:t>Rater 2: Indication of EMTS</w:t>
            </w:r>
          </w:p>
          <w:p w14:paraId="177C8064" w14:textId="77777777" w:rsidR="00387489" w:rsidRPr="00B973F4" w:rsidRDefault="00387489" w:rsidP="00387489">
            <w:pPr>
              <w:spacing w:before="0" w:after="0"/>
              <w:rPr>
                <w:b w:val="0"/>
              </w:rPr>
            </w:pPr>
            <w:r w:rsidRPr="00B973F4">
              <w:rPr>
                <w:b w:val="0"/>
              </w:rPr>
              <w:t>Yes</w:t>
            </w:r>
            <w:r>
              <w:rPr>
                <w:b w:val="0"/>
              </w:rPr>
              <w:t>, indicated</w:t>
            </w:r>
          </w:p>
          <w:p w14:paraId="1E564D54" w14:textId="77777777" w:rsidR="00387489" w:rsidRDefault="00387489" w:rsidP="00387489">
            <w:pPr>
              <w:spacing w:before="0" w:after="0"/>
              <w:rPr>
                <w:b w:val="0"/>
              </w:rPr>
            </w:pPr>
            <w:r w:rsidRPr="00B973F4">
              <w:rPr>
                <w:b w:val="0"/>
              </w:rPr>
              <w:t>No</w:t>
            </w:r>
            <w:r>
              <w:rPr>
                <w:b w:val="0"/>
              </w:rPr>
              <w:t>, not indicated</w:t>
            </w:r>
          </w:p>
          <w:p w14:paraId="6FE1508D" w14:textId="77777777" w:rsidR="00387489" w:rsidRDefault="00387489" w:rsidP="00387489">
            <w:pPr>
              <w:spacing w:before="0" w:after="0"/>
              <w:rPr>
                <w:b w:val="0"/>
              </w:rPr>
            </w:pPr>
            <w:r>
              <w:rPr>
                <w:b w:val="0"/>
              </w:rPr>
              <w:t>No, but reasonable</w:t>
            </w:r>
          </w:p>
          <w:p w14:paraId="31DC248A" w14:textId="77777777" w:rsidR="00387489" w:rsidRPr="00B973F4" w:rsidRDefault="00387489" w:rsidP="00387489">
            <w:pPr>
              <w:spacing w:before="0" w:after="0"/>
              <w:rPr>
                <w:b w:val="0"/>
              </w:rPr>
            </w:pPr>
            <w:r>
              <w:rPr>
                <w:b w:val="0"/>
              </w:rPr>
              <w:t>Assessment not possible</w:t>
            </w:r>
          </w:p>
          <w:p w14:paraId="1B5BDC12" w14:textId="77777777" w:rsidR="005B6616" w:rsidRPr="00B973F4" w:rsidRDefault="005B6616" w:rsidP="00CA1E81">
            <w:pPr>
              <w:spacing w:before="0" w:after="0"/>
            </w:pPr>
          </w:p>
        </w:tc>
        <w:tc>
          <w:tcPr>
            <w:tcW w:w="1122" w:type="pct"/>
          </w:tcPr>
          <w:p w14:paraId="380B015B" w14:textId="77777777" w:rsidR="005B6616" w:rsidRPr="00B973F4" w:rsidRDefault="005B6616" w:rsidP="00CA1E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93FE391" w14:textId="4727754C" w:rsidR="005B6616" w:rsidRPr="00B973F4" w:rsidRDefault="00B15BB0" w:rsidP="00CA1E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4 (41.3 %)</w:t>
            </w:r>
          </w:p>
          <w:p w14:paraId="727C1B4A" w14:textId="77777777" w:rsidR="00B15BB0" w:rsidRDefault="00B15BB0" w:rsidP="00CA1E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8 (36.3 %)</w:t>
            </w:r>
          </w:p>
          <w:p w14:paraId="6349FB04" w14:textId="77777777" w:rsidR="005B6616" w:rsidRDefault="00B15BB0" w:rsidP="00CA1E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3 (19.9 %)</w:t>
            </w:r>
          </w:p>
          <w:p w14:paraId="6EEACC5A" w14:textId="5750B19A" w:rsidR="00B15BB0" w:rsidRPr="00B973F4" w:rsidRDefault="00B15BB0" w:rsidP="00CA1E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 (2.5 %)</w:t>
            </w:r>
          </w:p>
        </w:tc>
        <w:tc>
          <w:tcPr>
            <w:tcW w:w="1122" w:type="pct"/>
          </w:tcPr>
          <w:p w14:paraId="40AE9740" w14:textId="77777777" w:rsidR="005B6616" w:rsidRPr="00B973F4" w:rsidRDefault="005B6616" w:rsidP="00CA1E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4ED4427" w14:textId="3C8105D8" w:rsidR="005B6616" w:rsidRPr="00B973F4" w:rsidRDefault="00B15BB0" w:rsidP="00CA1E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1 (42.5 %)</w:t>
            </w:r>
          </w:p>
          <w:p w14:paraId="10ECA073" w14:textId="77777777" w:rsidR="00B15BB0" w:rsidRDefault="00B15BB0" w:rsidP="00CA1E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1 (34.6 %)</w:t>
            </w:r>
          </w:p>
          <w:p w14:paraId="7F9297DC" w14:textId="77777777" w:rsidR="005B6616" w:rsidRDefault="00B15BB0" w:rsidP="00CA1E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7 (20.3 %)</w:t>
            </w:r>
          </w:p>
          <w:p w14:paraId="74536D85" w14:textId="35D8DDC4" w:rsidR="00B15BB0" w:rsidRPr="00B973F4" w:rsidRDefault="00B15BB0" w:rsidP="00CA1E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 (2.6 %)</w:t>
            </w:r>
          </w:p>
        </w:tc>
        <w:tc>
          <w:tcPr>
            <w:tcW w:w="1123" w:type="pct"/>
            <w:vAlign w:val="center"/>
          </w:tcPr>
          <w:p w14:paraId="36BA69E7" w14:textId="76DAA535" w:rsidR="005B6616" w:rsidRPr="00B973F4" w:rsidRDefault="00DC7573" w:rsidP="00C171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6</w:t>
            </w:r>
          </w:p>
        </w:tc>
      </w:tr>
      <w:tr w:rsidR="00387489" w:rsidRPr="00B973F4" w14:paraId="0BA46A68" w14:textId="77777777" w:rsidTr="00CA1E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tcBorders>
              <w:right w:val="single" w:sz="8" w:space="0" w:color="4F81BD" w:themeColor="accent1"/>
            </w:tcBorders>
          </w:tcPr>
          <w:p w14:paraId="1AE3D84B" w14:textId="3417B9E9" w:rsidR="00B15BB0" w:rsidRDefault="00B15BB0" w:rsidP="00B15BB0">
            <w:pPr>
              <w:spacing w:before="0" w:after="0"/>
            </w:pPr>
            <w:r>
              <w:t>Rater 3: Indication of EMTS</w:t>
            </w:r>
          </w:p>
          <w:p w14:paraId="31ED65BA" w14:textId="77777777" w:rsidR="00B15BB0" w:rsidRPr="00B973F4" w:rsidRDefault="00B15BB0" w:rsidP="00B15BB0">
            <w:pPr>
              <w:spacing w:before="0" w:after="0"/>
              <w:rPr>
                <w:b w:val="0"/>
              </w:rPr>
            </w:pPr>
            <w:r w:rsidRPr="00B973F4">
              <w:rPr>
                <w:b w:val="0"/>
              </w:rPr>
              <w:t>Yes</w:t>
            </w:r>
            <w:r>
              <w:rPr>
                <w:b w:val="0"/>
              </w:rPr>
              <w:t>, indicated</w:t>
            </w:r>
          </w:p>
          <w:p w14:paraId="7B64580C" w14:textId="77777777" w:rsidR="00B15BB0" w:rsidRDefault="00B15BB0" w:rsidP="00B15BB0">
            <w:pPr>
              <w:spacing w:before="0" w:after="0"/>
              <w:rPr>
                <w:b w:val="0"/>
              </w:rPr>
            </w:pPr>
            <w:r w:rsidRPr="00B973F4">
              <w:rPr>
                <w:b w:val="0"/>
              </w:rPr>
              <w:t>No</w:t>
            </w:r>
            <w:r>
              <w:rPr>
                <w:b w:val="0"/>
              </w:rPr>
              <w:t>, not indicated</w:t>
            </w:r>
          </w:p>
          <w:p w14:paraId="5392CF80" w14:textId="77777777" w:rsidR="00B15BB0" w:rsidRDefault="00B15BB0" w:rsidP="00B15BB0">
            <w:pPr>
              <w:spacing w:before="0" w:after="0"/>
              <w:rPr>
                <w:b w:val="0"/>
              </w:rPr>
            </w:pPr>
            <w:r>
              <w:rPr>
                <w:b w:val="0"/>
              </w:rPr>
              <w:t>No, but reasonable</w:t>
            </w:r>
          </w:p>
          <w:p w14:paraId="422F472E" w14:textId="77777777" w:rsidR="00B15BB0" w:rsidRPr="00B973F4" w:rsidRDefault="00B15BB0" w:rsidP="00B15BB0">
            <w:pPr>
              <w:spacing w:before="0" w:after="0"/>
              <w:rPr>
                <w:b w:val="0"/>
              </w:rPr>
            </w:pPr>
            <w:r>
              <w:rPr>
                <w:b w:val="0"/>
              </w:rPr>
              <w:t>Assessment not possible</w:t>
            </w:r>
          </w:p>
          <w:p w14:paraId="38C9F938" w14:textId="77777777" w:rsidR="005B6616" w:rsidRPr="00B973F4" w:rsidRDefault="005B6616" w:rsidP="00CA1E81">
            <w:pPr>
              <w:spacing w:before="0" w:after="0"/>
            </w:pPr>
          </w:p>
        </w:tc>
        <w:tc>
          <w:tcPr>
            <w:tcW w:w="1122" w:type="pct"/>
          </w:tcPr>
          <w:p w14:paraId="11656278" w14:textId="77777777" w:rsidR="005B6616" w:rsidRPr="00B973F4" w:rsidRDefault="005B6616" w:rsidP="00CA1E8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DE913C3" w14:textId="77777777" w:rsidR="00B15BB0" w:rsidRDefault="00B15BB0" w:rsidP="00CA1E8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7 (43.9 %)</w:t>
            </w:r>
          </w:p>
          <w:p w14:paraId="0306B356" w14:textId="77777777" w:rsidR="005B6616" w:rsidRDefault="00B15BB0" w:rsidP="00CA1E8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1 (42.7 %)</w:t>
            </w:r>
          </w:p>
          <w:p w14:paraId="14D825A8" w14:textId="77777777" w:rsidR="00B15BB0" w:rsidRDefault="00B15BB0" w:rsidP="00CA1E8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 (11.6 %)</w:t>
            </w:r>
          </w:p>
          <w:p w14:paraId="268FD8C5" w14:textId="22CF9DE9" w:rsidR="00B15BB0" w:rsidRPr="00B973F4" w:rsidRDefault="00B15BB0" w:rsidP="00CA1E8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 (1.7 %)</w:t>
            </w:r>
          </w:p>
        </w:tc>
        <w:tc>
          <w:tcPr>
            <w:tcW w:w="1122" w:type="pct"/>
          </w:tcPr>
          <w:p w14:paraId="777BD71A" w14:textId="77777777" w:rsidR="005B6616" w:rsidRPr="00B973F4" w:rsidRDefault="005B6616" w:rsidP="00CA1E8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671C843" w14:textId="77777777" w:rsidR="00B15BB0" w:rsidRDefault="00B15BB0" w:rsidP="00CA1E8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2 (45.4 %)</w:t>
            </w:r>
          </w:p>
          <w:p w14:paraId="01D6DE8D" w14:textId="77777777" w:rsidR="005B6616" w:rsidRDefault="00B15BB0" w:rsidP="00CA1E8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4 (40.6 %)</w:t>
            </w:r>
          </w:p>
          <w:p w14:paraId="0D46873D" w14:textId="77777777" w:rsidR="00B15BB0" w:rsidRDefault="00B15BB0" w:rsidP="00CA1E8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 (12.1 %)</w:t>
            </w:r>
          </w:p>
          <w:p w14:paraId="1996CE1F" w14:textId="65BEF5AA" w:rsidR="00B15BB0" w:rsidRPr="00B973F4" w:rsidRDefault="00B15BB0" w:rsidP="00CA1E8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 (1.8 %)</w:t>
            </w:r>
          </w:p>
        </w:tc>
        <w:tc>
          <w:tcPr>
            <w:tcW w:w="1123" w:type="pct"/>
            <w:vAlign w:val="center"/>
          </w:tcPr>
          <w:p w14:paraId="22E25511" w14:textId="7FD09A7E" w:rsidR="005B6616" w:rsidRPr="00B973F4" w:rsidRDefault="00B15BB0" w:rsidP="00CA1E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4</w:t>
            </w:r>
          </w:p>
        </w:tc>
      </w:tr>
      <w:tr w:rsidR="00387489" w:rsidRPr="00B973F4" w14:paraId="1C6D219D" w14:textId="77777777" w:rsidTr="00CA1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tcBorders>
              <w:right w:val="single" w:sz="8" w:space="0" w:color="4F81BD" w:themeColor="accent1"/>
            </w:tcBorders>
          </w:tcPr>
          <w:p w14:paraId="5B1BAEC7" w14:textId="77777777" w:rsidR="005B6616" w:rsidRDefault="00B15BB0" w:rsidP="00CA1E81">
            <w:pPr>
              <w:spacing w:before="0" w:after="0"/>
            </w:pPr>
            <w:r w:rsidRPr="00B00DD4">
              <w:rPr>
                <w:szCs w:val="24"/>
              </w:rPr>
              <w:t>inter-rater agreement</w:t>
            </w:r>
            <w:r w:rsidRPr="00B973F4">
              <w:t xml:space="preserve"> </w:t>
            </w:r>
          </w:p>
          <w:p w14:paraId="37F1B23B" w14:textId="1543EB36" w:rsidR="00B15BB0" w:rsidRDefault="00B15BB0" w:rsidP="00CA1E81">
            <w:pPr>
              <w:spacing w:before="0" w:after="0"/>
              <w:rPr>
                <w:b w:val="0"/>
              </w:rPr>
            </w:pPr>
            <w:r w:rsidRPr="00B15BB0">
              <w:rPr>
                <w:b w:val="0"/>
              </w:rPr>
              <w:t>All 3 rater</w:t>
            </w:r>
            <w:r w:rsidR="005E7B3F">
              <w:rPr>
                <w:b w:val="0"/>
              </w:rPr>
              <w:t>s</w:t>
            </w:r>
            <w:r w:rsidRPr="00B15BB0">
              <w:rPr>
                <w:b w:val="0"/>
              </w:rPr>
              <w:t>: Yes, EMTS use was medically indicated</w:t>
            </w:r>
          </w:p>
          <w:p w14:paraId="532615D3" w14:textId="14F36A25" w:rsidR="00B15BB0" w:rsidRDefault="005E7B3F" w:rsidP="00CA1E81">
            <w:pPr>
              <w:spacing w:before="0" w:after="0"/>
              <w:rPr>
                <w:b w:val="0"/>
              </w:rPr>
            </w:pPr>
            <w:r>
              <w:rPr>
                <w:b w:val="0"/>
              </w:rPr>
              <w:t xml:space="preserve">All </w:t>
            </w:r>
            <w:r w:rsidR="00B15BB0" w:rsidRPr="00B15BB0">
              <w:rPr>
                <w:b w:val="0"/>
              </w:rPr>
              <w:t>3 rater</w:t>
            </w:r>
            <w:r>
              <w:rPr>
                <w:b w:val="0"/>
              </w:rPr>
              <w:t>s</w:t>
            </w:r>
            <w:r w:rsidR="00B15BB0" w:rsidRPr="00B15BB0">
              <w:rPr>
                <w:b w:val="0"/>
              </w:rPr>
              <w:t>: No, EMTS use was medically indicated</w:t>
            </w:r>
          </w:p>
          <w:p w14:paraId="1B9EB06D" w14:textId="1002DFBF" w:rsidR="00937097" w:rsidRPr="00B15BB0" w:rsidRDefault="00937097" w:rsidP="00CA1E81">
            <w:pPr>
              <w:spacing w:before="0" w:after="0"/>
              <w:rPr>
                <w:b w:val="0"/>
              </w:rPr>
            </w:pPr>
          </w:p>
        </w:tc>
        <w:tc>
          <w:tcPr>
            <w:tcW w:w="1122" w:type="pct"/>
          </w:tcPr>
          <w:p w14:paraId="42AD6006" w14:textId="77777777" w:rsidR="005B6616" w:rsidRPr="00B973F4" w:rsidRDefault="005B6616" w:rsidP="00CA1E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049A86A" w14:textId="2101E45E" w:rsidR="005B6616" w:rsidRPr="00B973F4" w:rsidRDefault="00B15BB0" w:rsidP="00CA1E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9 (40.5 %)</w:t>
            </w:r>
          </w:p>
          <w:p w14:paraId="74CEA300" w14:textId="77777777" w:rsidR="005B6616" w:rsidRPr="00B973F4" w:rsidRDefault="005B6616" w:rsidP="00CA1E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E235A7C" w14:textId="2CB3376F" w:rsidR="005B6616" w:rsidRPr="00B973F4" w:rsidRDefault="00B15BB0" w:rsidP="00B15BB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8 (59.5 %)</w:t>
            </w:r>
          </w:p>
        </w:tc>
        <w:tc>
          <w:tcPr>
            <w:tcW w:w="1122" w:type="pct"/>
          </w:tcPr>
          <w:p w14:paraId="6D530EFA" w14:textId="77777777" w:rsidR="005B6616" w:rsidRPr="00B973F4" w:rsidRDefault="005B6616" w:rsidP="00CA1E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672750C" w14:textId="33B9025E" w:rsidR="005B6616" w:rsidRPr="00B973F4" w:rsidRDefault="00B15BB0" w:rsidP="00CA1E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7 (41.8 %)</w:t>
            </w:r>
          </w:p>
          <w:p w14:paraId="10011A50" w14:textId="77777777" w:rsidR="005B6616" w:rsidRPr="00B973F4" w:rsidRDefault="005B6616" w:rsidP="00CA1E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76AD5B8" w14:textId="472BFA64" w:rsidR="005B6616" w:rsidRPr="00B973F4" w:rsidRDefault="00B15BB0" w:rsidP="00CA1E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7 (58.2 %)</w:t>
            </w:r>
          </w:p>
        </w:tc>
        <w:tc>
          <w:tcPr>
            <w:tcW w:w="1123" w:type="pct"/>
            <w:vAlign w:val="center"/>
          </w:tcPr>
          <w:p w14:paraId="5B1EB2A1" w14:textId="017654BD" w:rsidR="005B6616" w:rsidRPr="00B973F4" w:rsidRDefault="00B15BB0" w:rsidP="00CA1E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6</w:t>
            </w:r>
          </w:p>
        </w:tc>
      </w:tr>
    </w:tbl>
    <w:p w14:paraId="6342E243" w14:textId="456D1072" w:rsidR="00AC528B" w:rsidRPr="00B973F4" w:rsidRDefault="00AC528B" w:rsidP="00AC528B">
      <w:pPr>
        <w:rPr>
          <w:b/>
          <w:bCs/>
        </w:rPr>
      </w:pPr>
      <w:r w:rsidRPr="00B973F4">
        <w:rPr>
          <w:b/>
          <w:bCs/>
        </w:rPr>
        <w:t>Table</w:t>
      </w:r>
      <w:r w:rsidR="00164341">
        <w:rPr>
          <w:b/>
          <w:bCs/>
        </w:rPr>
        <w:t xml:space="preserve"> 6</w:t>
      </w:r>
      <w:bookmarkStart w:id="0" w:name="_GoBack"/>
      <w:bookmarkEnd w:id="0"/>
      <w:r w:rsidRPr="00B973F4">
        <w:rPr>
          <w:b/>
          <w:bCs/>
        </w:rPr>
        <w:t xml:space="preserve">: </w:t>
      </w:r>
      <w:r w:rsidR="00C171B7">
        <w:rPr>
          <w:b/>
          <w:bCs/>
        </w:rPr>
        <w:t xml:space="preserve">Comparison of the initial overall </w:t>
      </w:r>
      <w:r w:rsidR="005E7B3F">
        <w:rPr>
          <w:b/>
          <w:bCs/>
        </w:rPr>
        <w:t xml:space="preserve">cohort including patients without </w:t>
      </w:r>
      <w:r w:rsidR="00C171B7" w:rsidRPr="00C171B7">
        <w:rPr>
          <w:b/>
          <w:bCs/>
        </w:rPr>
        <w:t>parental informed consent</w:t>
      </w:r>
      <w:r w:rsidR="00C171B7">
        <w:rPr>
          <w:b/>
          <w:bCs/>
        </w:rPr>
        <w:t xml:space="preserve"> versus the cohort after exclusion of patients </w:t>
      </w:r>
      <w:r w:rsidR="005E7B3F">
        <w:rPr>
          <w:b/>
          <w:bCs/>
        </w:rPr>
        <w:t>without</w:t>
      </w:r>
      <w:r w:rsidR="00C171B7">
        <w:rPr>
          <w:b/>
          <w:bCs/>
        </w:rPr>
        <w:t xml:space="preserve"> </w:t>
      </w:r>
      <w:r w:rsidR="00C171B7" w:rsidRPr="00C171B7">
        <w:rPr>
          <w:b/>
          <w:bCs/>
        </w:rPr>
        <w:t>parental informed consent</w:t>
      </w:r>
      <w:r w:rsidR="00C171B7">
        <w:rPr>
          <w:b/>
          <w:bCs/>
        </w:rPr>
        <w:t>.</w:t>
      </w:r>
      <w:r w:rsidR="00C171B7" w:rsidRPr="00C171B7">
        <w:rPr>
          <w:b/>
          <w:bCs/>
        </w:rPr>
        <w:t xml:space="preserve"> </w:t>
      </w:r>
      <w:r w:rsidRPr="00B973F4">
        <w:rPr>
          <w:b/>
          <w:bCs/>
        </w:rPr>
        <w:t xml:space="preserve">Data are presented as absolute number and percentages (brackets). Percentage refers to absolute numbers within the same group. </w:t>
      </w:r>
    </w:p>
    <w:p w14:paraId="716D7E17" w14:textId="3D1F5A5E" w:rsidR="00AC528B" w:rsidRPr="00B973F4" w:rsidRDefault="00AC528B" w:rsidP="00AC528B">
      <w:pPr>
        <w:rPr>
          <w:b/>
          <w:bCs/>
        </w:rPr>
      </w:pPr>
      <w:r w:rsidRPr="00B973F4">
        <w:rPr>
          <w:b/>
          <w:bCs/>
        </w:rPr>
        <w:t xml:space="preserve">Fisher’s exact test if one of the expected cell frequencies was &lt; 5; Chi² test if all the expected cell frequencies were &gt; =5. </w:t>
      </w:r>
    </w:p>
    <w:p w14:paraId="6CB2476D" w14:textId="708A4AC2" w:rsidR="00AC528B" w:rsidRPr="00567785" w:rsidRDefault="00AC528B" w:rsidP="00AC528B">
      <w:pPr>
        <w:rPr>
          <w:b/>
          <w:bCs/>
        </w:rPr>
      </w:pPr>
      <w:proofErr w:type="gramStart"/>
      <w:r w:rsidRPr="00B973F4">
        <w:rPr>
          <w:b/>
          <w:bCs/>
        </w:rPr>
        <w:t>p</w:t>
      </w:r>
      <w:proofErr w:type="gramEnd"/>
      <w:r w:rsidRPr="00B973F4">
        <w:rPr>
          <w:b/>
          <w:bCs/>
        </w:rPr>
        <w:t xml:space="preserve">-values &lt;0.05 were considered statistical significant </w:t>
      </w:r>
    </w:p>
    <w:sectPr w:rsidR="00AC528B" w:rsidRPr="00567785" w:rsidSect="005B6616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CA1E81" w:rsidRDefault="00CA1E81" w:rsidP="00117666">
      <w:pPr>
        <w:spacing w:after="0"/>
      </w:pPr>
      <w:r>
        <w:separator/>
      </w:r>
    </w:p>
  </w:endnote>
  <w:endnote w:type="continuationSeparator" w:id="0">
    <w:p w14:paraId="14E0830A" w14:textId="77777777" w:rsidR="00CA1E81" w:rsidRDefault="00CA1E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CA1E81" w:rsidRPr="00577C4C" w:rsidRDefault="00CA1E81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CA1E81" w:rsidRPr="00577C4C" w:rsidRDefault="00CA1E8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6434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77777777" w:rsidR="00CA1E81" w:rsidRPr="00577C4C" w:rsidRDefault="00CA1E8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4785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CA1E81" w:rsidRPr="00577C4C" w:rsidRDefault="00CA1E81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CA1E81" w:rsidRPr="00577C4C" w:rsidRDefault="00CA1E8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CA1E81" w:rsidRPr="00577C4C" w:rsidRDefault="00CA1E8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CA1E81" w:rsidRDefault="00CA1E81" w:rsidP="00117666">
      <w:pPr>
        <w:spacing w:after="0"/>
      </w:pPr>
      <w:r>
        <w:separator/>
      </w:r>
    </w:p>
  </w:footnote>
  <w:footnote w:type="continuationSeparator" w:id="0">
    <w:p w14:paraId="5BACC2C0" w14:textId="77777777" w:rsidR="00CA1E81" w:rsidRDefault="00CA1E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CA1E81" w:rsidRPr="009151AA" w:rsidRDefault="00CA1E8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CA1E81" w:rsidRDefault="00CA1E81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C7755"/>
    <w:rsid w:val="00105FD9"/>
    <w:rsid w:val="00117666"/>
    <w:rsid w:val="001549D3"/>
    <w:rsid w:val="00160065"/>
    <w:rsid w:val="00164341"/>
    <w:rsid w:val="00177D84"/>
    <w:rsid w:val="00267D18"/>
    <w:rsid w:val="00274347"/>
    <w:rsid w:val="00281532"/>
    <w:rsid w:val="002868E2"/>
    <w:rsid w:val="002869C3"/>
    <w:rsid w:val="002936E4"/>
    <w:rsid w:val="002B4A57"/>
    <w:rsid w:val="002C74CA"/>
    <w:rsid w:val="003123F4"/>
    <w:rsid w:val="003544FB"/>
    <w:rsid w:val="00387489"/>
    <w:rsid w:val="003D2F2D"/>
    <w:rsid w:val="00401590"/>
    <w:rsid w:val="00447801"/>
    <w:rsid w:val="00452E9C"/>
    <w:rsid w:val="00464ECA"/>
    <w:rsid w:val="004735C8"/>
    <w:rsid w:val="004947A6"/>
    <w:rsid w:val="004961FF"/>
    <w:rsid w:val="00517A89"/>
    <w:rsid w:val="005250F2"/>
    <w:rsid w:val="00567785"/>
    <w:rsid w:val="00593EEA"/>
    <w:rsid w:val="005A5EEE"/>
    <w:rsid w:val="005B6616"/>
    <w:rsid w:val="005E7B3F"/>
    <w:rsid w:val="006375C7"/>
    <w:rsid w:val="00647851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37097"/>
    <w:rsid w:val="00943573"/>
    <w:rsid w:val="00964134"/>
    <w:rsid w:val="00970F7D"/>
    <w:rsid w:val="00994A3D"/>
    <w:rsid w:val="009C2B12"/>
    <w:rsid w:val="00A174D9"/>
    <w:rsid w:val="00AA4D24"/>
    <w:rsid w:val="00AB6715"/>
    <w:rsid w:val="00AC528B"/>
    <w:rsid w:val="00B15BB0"/>
    <w:rsid w:val="00B1671E"/>
    <w:rsid w:val="00B25EB8"/>
    <w:rsid w:val="00B37F4D"/>
    <w:rsid w:val="00C171B7"/>
    <w:rsid w:val="00C52A7B"/>
    <w:rsid w:val="00C56BAF"/>
    <w:rsid w:val="00C679AA"/>
    <w:rsid w:val="00C75972"/>
    <w:rsid w:val="00CA1E81"/>
    <w:rsid w:val="00CD066B"/>
    <w:rsid w:val="00CE4FEE"/>
    <w:rsid w:val="00D060CF"/>
    <w:rsid w:val="00DB59C3"/>
    <w:rsid w:val="00DC259A"/>
    <w:rsid w:val="00DC7573"/>
    <w:rsid w:val="00DE23E8"/>
    <w:rsid w:val="00E10CF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eiche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eiche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eiche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eiche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eichen"/>
    <w:uiPriority w:val="2"/>
    <w:qFormat/>
    <w:rsid w:val="00AB6715"/>
    <w:pPr>
      <w:numPr>
        <w:ilvl w:val="4"/>
      </w:numPr>
      <w:outlineLvl w:val="4"/>
    </w:p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eichen">
    <w:name w:val="Überschrift 2 Zeichen"/>
    <w:basedOn w:val="Absatz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eiche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eichen">
    <w:name w:val="Untertitel Zeichen"/>
    <w:basedOn w:val="Absatz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AB6715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AB6715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ausstellen">
    <w:name w:val="Emphasis"/>
    <w:basedOn w:val="Absatz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eiche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eichen">
    <w:name w:val="Endnotentext Zeichen"/>
    <w:basedOn w:val="Absatz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sichteterLink">
    <w:name w:val="FollowedHyperlink"/>
    <w:basedOn w:val="Absatz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eiche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eichen">
    <w:name w:val="Fußzeile Zeichen"/>
    <w:basedOn w:val="Absatz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eiche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eichen">
    <w:name w:val="Fußnotentext Zeichen"/>
    <w:basedOn w:val="Absatz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eiche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nk">
    <w:name w:val="Hyperlink"/>
    <w:basedOn w:val="Absatz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standardschriftart"/>
    <w:uiPriority w:val="99"/>
    <w:semiHidden/>
    <w:unhideWhenUsed/>
    <w:rsid w:val="00AB6715"/>
  </w:style>
  <w:style w:type="character" w:customStyle="1" w:styleId="berschrift3Zeichen">
    <w:name w:val="Überschrift 3 Zeichen"/>
    <w:basedOn w:val="Absatz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eichen">
    <w:name w:val="Überschrift 4 Zeichen"/>
    <w:basedOn w:val="Absatz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eichen">
    <w:name w:val="Überschrift 5 Zeichen"/>
    <w:basedOn w:val="Absatz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Betont">
    <w:name w:val="Strong"/>
    <w:basedOn w:val="Absatz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eiche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eichen">
    <w:name w:val="Titel Zeichen"/>
    <w:basedOn w:val="Absatz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styleId="HelleSchattierung-Akzent1">
    <w:name w:val="Light Shading Accent 1"/>
    <w:basedOn w:val="NormaleTabelle"/>
    <w:uiPriority w:val="60"/>
    <w:rsid w:val="00464ECA"/>
    <w:pPr>
      <w:spacing w:after="0" w:line="240" w:lineRule="auto"/>
    </w:pPr>
    <w:rPr>
      <w:rFonts w:asciiTheme="majorHAnsi" w:hAnsiTheme="majorHAnsi"/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eiche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eiche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eiche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eiche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eichen"/>
    <w:uiPriority w:val="2"/>
    <w:qFormat/>
    <w:rsid w:val="00AB6715"/>
    <w:pPr>
      <w:numPr>
        <w:ilvl w:val="4"/>
      </w:numPr>
      <w:outlineLvl w:val="4"/>
    </w:p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eichen">
    <w:name w:val="Überschrift 2 Zeichen"/>
    <w:basedOn w:val="Absatz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eiche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eichen">
    <w:name w:val="Untertitel Zeichen"/>
    <w:basedOn w:val="Absatz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AB6715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AB6715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ausstellen">
    <w:name w:val="Emphasis"/>
    <w:basedOn w:val="Absatz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eiche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eichen">
    <w:name w:val="Endnotentext Zeichen"/>
    <w:basedOn w:val="Absatz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sichteterLink">
    <w:name w:val="FollowedHyperlink"/>
    <w:basedOn w:val="Absatz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eiche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eichen">
    <w:name w:val="Fußzeile Zeichen"/>
    <w:basedOn w:val="Absatz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eiche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eichen">
    <w:name w:val="Fußnotentext Zeichen"/>
    <w:basedOn w:val="Absatz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eiche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nk">
    <w:name w:val="Hyperlink"/>
    <w:basedOn w:val="Absatz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standardschriftart"/>
    <w:uiPriority w:val="99"/>
    <w:semiHidden/>
    <w:unhideWhenUsed/>
    <w:rsid w:val="00AB6715"/>
  </w:style>
  <w:style w:type="character" w:customStyle="1" w:styleId="berschrift3Zeichen">
    <w:name w:val="Überschrift 3 Zeichen"/>
    <w:basedOn w:val="Absatz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eichen">
    <w:name w:val="Überschrift 4 Zeichen"/>
    <w:basedOn w:val="Absatz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eichen">
    <w:name w:val="Überschrift 5 Zeichen"/>
    <w:basedOn w:val="Absatz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Betont">
    <w:name w:val="Strong"/>
    <w:basedOn w:val="Absatz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eiche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eichen">
    <w:name w:val="Titel Zeichen"/>
    <w:basedOn w:val="Absatz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styleId="HelleSchattierung-Akzent1">
    <w:name w:val="Light Shading Accent 1"/>
    <w:basedOn w:val="NormaleTabelle"/>
    <w:uiPriority w:val="60"/>
    <w:rsid w:val="00464ECA"/>
    <w:pPr>
      <w:spacing w:after="0" w:line="240" w:lineRule="auto"/>
    </w:pPr>
    <w:rPr>
      <w:rFonts w:asciiTheme="majorHAnsi" w:hAnsiTheme="majorHAnsi"/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9707250-CFD5-BF46-B79E-2284F7F091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0</TotalTime>
  <Pages>2</Pages>
  <Words>343</Words>
  <Characters>2166</Characters>
  <Application>Microsoft Macintosh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des Saarlandes</Company>
  <LinksUpToDate>false</LinksUpToDate>
  <CharactersWithSpaces>2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tin Poryo</cp:lastModifiedBy>
  <cp:revision>2</cp:revision>
  <cp:lastPrinted>2013-10-03T12:51:00Z</cp:lastPrinted>
  <dcterms:created xsi:type="dcterms:W3CDTF">2019-08-06T22:30:00Z</dcterms:created>
  <dcterms:modified xsi:type="dcterms:W3CDTF">2019-08-06T22:30:00Z</dcterms:modified>
</cp:coreProperties>
</file>